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28181" w14:textId="1179066B" w:rsidR="39BDE38A" w:rsidRDefault="39BDE38A" w:rsidP="7D783F09">
      <w:pPr>
        <w:rPr>
          <w:rFonts w:ascii="Segoe UI" w:eastAsia="Segoe UI" w:hAnsi="Segoe UI" w:cs="Segoe UI"/>
          <w:i/>
          <w:iCs/>
          <w:color w:val="000000" w:themeColor="text1"/>
          <w:sz w:val="20"/>
          <w:szCs w:val="20"/>
        </w:rPr>
      </w:pPr>
      <w:r w:rsidRPr="7D783F09">
        <w:rPr>
          <w:rFonts w:ascii="Segoe UI" w:eastAsia="Segoe UI" w:hAnsi="Segoe UI" w:cs="Segoe UI"/>
          <w:b/>
          <w:bCs/>
          <w:color w:val="000000" w:themeColor="text1"/>
          <w:sz w:val="20"/>
          <w:szCs w:val="20"/>
        </w:rPr>
        <w:t xml:space="preserve">Supplementary Table </w:t>
      </w:r>
      <w:r w:rsidR="00EB2459">
        <w:rPr>
          <w:rFonts w:ascii="Segoe UI" w:eastAsia="Segoe UI" w:hAnsi="Segoe UI" w:cs="Segoe UI"/>
          <w:b/>
          <w:bCs/>
          <w:color w:val="000000" w:themeColor="text1"/>
          <w:sz w:val="20"/>
          <w:szCs w:val="20"/>
        </w:rPr>
        <w:t>S</w:t>
      </w:r>
      <w:r w:rsidRPr="7D783F09">
        <w:rPr>
          <w:rFonts w:ascii="Segoe UI" w:eastAsia="Segoe UI" w:hAnsi="Segoe UI" w:cs="Segoe UI"/>
          <w:b/>
          <w:bCs/>
          <w:color w:val="000000" w:themeColor="text1"/>
          <w:sz w:val="20"/>
          <w:szCs w:val="20"/>
        </w:rPr>
        <w:t xml:space="preserve">1: Recommended endocrine </w:t>
      </w:r>
      <w:proofErr w:type="spellStart"/>
      <w:r w:rsidRPr="7D783F09">
        <w:rPr>
          <w:rFonts w:ascii="Segoe UI" w:eastAsia="Segoe UI" w:hAnsi="Segoe UI" w:cs="Segoe UI"/>
          <w:b/>
          <w:bCs/>
          <w:color w:val="000000" w:themeColor="text1"/>
          <w:sz w:val="20"/>
          <w:szCs w:val="20"/>
        </w:rPr>
        <w:t>testing</w:t>
      </w:r>
      <w:r w:rsidR="41CF95C0" w:rsidRPr="7D783F09">
        <w:rPr>
          <w:rFonts w:ascii="Segoe UI" w:eastAsia="Segoe UI" w:hAnsi="Segoe UI" w:cs="Segoe UI"/>
          <w:b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r w:rsidRPr="7D783F09">
        <w:rPr>
          <w:rFonts w:ascii="Segoe UI" w:eastAsia="Segoe UI" w:hAnsi="Segoe UI" w:cs="Segoe UI"/>
          <w:color w:val="000000" w:themeColor="text1"/>
          <w:sz w:val="20"/>
          <w:szCs w:val="20"/>
        </w:rPr>
        <w:t xml:space="preserve"> </w:t>
      </w:r>
    </w:p>
    <w:p w14:paraId="604E0E9D" w14:textId="6828EF22" w:rsidR="72EBC72C" w:rsidRDefault="72EBC72C" w:rsidP="72EBC72C">
      <w:pPr>
        <w:rPr>
          <w:rFonts w:ascii="Segoe UI" w:eastAsia="Segoe UI" w:hAnsi="Segoe UI" w:cs="Segoe UI"/>
          <w:i/>
          <w:iCs/>
          <w:color w:val="000000" w:themeColor="text1"/>
          <w:sz w:val="16"/>
          <w:szCs w:val="16"/>
        </w:rPr>
      </w:pPr>
    </w:p>
    <w:tbl>
      <w:tblPr>
        <w:tblW w:w="10574" w:type="dxa"/>
        <w:tblLayout w:type="fixed"/>
        <w:tblLook w:val="06A0" w:firstRow="1" w:lastRow="0" w:firstColumn="1" w:lastColumn="0" w:noHBand="1" w:noVBand="1"/>
      </w:tblPr>
      <w:tblGrid>
        <w:gridCol w:w="3402"/>
        <w:gridCol w:w="3402"/>
        <w:gridCol w:w="3770"/>
      </w:tblGrid>
      <w:tr w:rsidR="2C3004DF" w14:paraId="46C653A2" w14:textId="77777777" w:rsidTr="2713BCC4">
        <w:trPr>
          <w:trHeight w:val="210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6B697" w14:textId="08723766" w:rsidR="2C3004DF" w:rsidRDefault="1E5B9021" w:rsidP="6BA659A8">
            <w:pPr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Applicable </w:t>
            </w:r>
            <w:r w:rsidR="2C3004DF" w:rsidRPr="6BA659A8"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2E3F8" w14:textId="098FC3F4" w:rsidR="2C3004DF" w:rsidRDefault="754717DF" w:rsidP="6BA659A8">
            <w:pPr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Recommended </w:t>
            </w:r>
            <w:r w:rsidR="2C3004DF" w:rsidRPr="6BA659A8"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Investigation </w:t>
            </w:r>
          </w:p>
        </w:tc>
        <w:tc>
          <w:tcPr>
            <w:tcW w:w="3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0B89D" w14:textId="66F0B237" w:rsidR="2C3004DF" w:rsidRDefault="2C3004DF" w:rsidP="6BA659A8">
            <w:pPr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  <w:t>Disease</w:t>
            </w:r>
            <w:r w:rsidR="2CD12B3D" w:rsidRPr="6BA659A8">
              <w:rPr>
                <w:rFonts w:ascii="Segoe UI" w:eastAsia="Segoe UI" w:hAnsi="Segoe UI" w:cs="Segoe UI"/>
                <w:b/>
                <w:bCs/>
                <w:color w:val="000000" w:themeColor="text1"/>
                <w:sz w:val="18"/>
                <w:szCs w:val="18"/>
              </w:rPr>
              <w:t xml:space="preserve"> of Interest</w:t>
            </w:r>
          </w:p>
        </w:tc>
      </w:tr>
      <w:tr w:rsidR="2C3004DF" w14:paraId="298F8647" w14:textId="77777777" w:rsidTr="2713BCC4">
        <w:trPr>
          <w:trHeight w:val="285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C6FFF" w14:textId="6CE94CE5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All adrenal incidentalomas</w:t>
            </w:r>
          </w:p>
        </w:tc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71182" w14:textId="3DDE0A42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careful clinical examination for signs &amp; symptoms of adrenal excess</w:t>
            </w:r>
          </w:p>
        </w:tc>
        <w:tc>
          <w:tcPr>
            <w:tcW w:w="3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49629" w14:textId="559FE5DE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any potential adrenal-related hormonal excess</w:t>
            </w:r>
          </w:p>
        </w:tc>
      </w:tr>
      <w:tr w:rsidR="2C3004DF" w14:paraId="31896CBE" w14:textId="77777777" w:rsidTr="2713BCC4">
        <w:trPr>
          <w:trHeight w:val="300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D90E4" w14:textId="7E6DF5B3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All adrenal incidentalomas</w:t>
            </w:r>
          </w:p>
        </w:tc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A392B" w14:textId="323AB37B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1mg overnight dexamethasone suppression</w:t>
            </w:r>
          </w:p>
        </w:tc>
        <w:tc>
          <w:tcPr>
            <w:tcW w:w="3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1B9CE" w14:textId="34174A7A" w:rsidR="2C3004DF" w:rsidRDefault="2C3004DF" w:rsidP="2713BCC4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2713BCC4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cortisol secretion (overt Cushing</w:t>
            </w:r>
            <w:r w:rsidR="2B00CF84" w:rsidRPr="2713BCC4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 xml:space="preserve"> syndrome</w:t>
            </w:r>
            <w:r w:rsidRPr="2713BCC4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 xml:space="preserve"> or mild autonomous cortisol secretion)</w:t>
            </w:r>
          </w:p>
        </w:tc>
      </w:tr>
      <w:tr w:rsidR="2C3004DF" w14:paraId="0A96E726" w14:textId="77777777" w:rsidTr="2713BCC4">
        <w:trPr>
          <w:trHeight w:val="285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4CF9F" w14:textId="5E7E037B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 xml:space="preserve">All adrenal incidentalomas &gt;10HU </w:t>
            </w:r>
          </w:p>
          <w:p w14:paraId="57A8F00B" w14:textId="69020149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(on non-contrast CT)</w:t>
            </w:r>
          </w:p>
        </w:tc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67F85" w14:textId="0E21794D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 xml:space="preserve">plasma or urinary </w:t>
            </w:r>
            <w:proofErr w:type="spellStart"/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metanephrines</w:t>
            </w:r>
            <w:proofErr w:type="spellEnd"/>
          </w:p>
        </w:tc>
        <w:tc>
          <w:tcPr>
            <w:tcW w:w="3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BC438" w14:textId="418E2C7C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phaeochromocytoma</w:t>
            </w:r>
          </w:p>
        </w:tc>
      </w:tr>
      <w:tr w:rsidR="2C3004DF" w14:paraId="6904C0A4" w14:textId="77777777" w:rsidTr="2713BCC4">
        <w:trPr>
          <w:trHeight w:val="210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CE9AB" w14:textId="2D44D217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Unexplained hyp</w:t>
            </w:r>
            <w:r w:rsidR="00E562E1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er</w:t>
            </w: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tension or hypokalaemia</w:t>
            </w:r>
          </w:p>
        </w:tc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42D70" w14:textId="4FB30F09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aldosterone/renin ratios</w:t>
            </w:r>
          </w:p>
        </w:tc>
        <w:tc>
          <w:tcPr>
            <w:tcW w:w="3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B746B" w14:textId="1BF9AF8D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primary hyperaldosteronism</w:t>
            </w:r>
          </w:p>
        </w:tc>
      </w:tr>
      <w:tr w:rsidR="2C3004DF" w14:paraId="3B70ADB2" w14:textId="77777777" w:rsidTr="2713BCC4">
        <w:trPr>
          <w:trHeight w:val="285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FDA9E" w14:textId="327ACE65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Clinical, biochemical or imaging features suggesting adrenocortical carcinoma</w:t>
            </w:r>
          </w:p>
        </w:tc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E7D0D" w14:textId="1AB8DBF7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sex hormones &amp; steroid precursors</w:t>
            </w:r>
          </w:p>
        </w:tc>
        <w:tc>
          <w:tcPr>
            <w:tcW w:w="3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81255" w14:textId="6F388503" w:rsidR="2C3004DF" w:rsidRDefault="2C3004DF" w:rsidP="6BA659A8">
            <w:pPr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</w:pPr>
            <w:r w:rsidRPr="6BA659A8">
              <w:rPr>
                <w:rFonts w:ascii="Segoe UI" w:eastAsia="Segoe UI" w:hAnsi="Segoe UI" w:cs="Segoe UI"/>
                <w:color w:val="000000" w:themeColor="text1"/>
                <w:sz w:val="18"/>
                <w:szCs w:val="18"/>
              </w:rPr>
              <w:t>adrenocortical carcinoma</w:t>
            </w:r>
          </w:p>
        </w:tc>
      </w:tr>
    </w:tbl>
    <w:p w14:paraId="1EFBA78A" w14:textId="75548CED" w:rsidR="169FF77F" w:rsidRDefault="169FF77F" w:rsidP="7E9497AF">
      <w:pPr>
        <w:spacing w:line="264" w:lineRule="auto"/>
        <w:rPr>
          <w:rFonts w:ascii="Segoe UI" w:eastAsia="Segoe UI" w:hAnsi="Segoe UI" w:cs="Segoe UI"/>
          <w:color w:val="000000" w:themeColor="text1"/>
          <w:sz w:val="20"/>
          <w:szCs w:val="20"/>
        </w:rPr>
      </w:pPr>
      <w:proofErr w:type="spellStart"/>
      <w:r w:rsidRPr="7E9497AF">
        <w:rPr>
          <w:rFonts w:ascii="Segoe UI" w:eastAsia="Segoe UI" w:hAnsi="Segoe UI" w:cs="Segoe UI"/>
          <w:color w:val="000000" w:themeColor="text1"/>
          <w:sz w:val="20"/>
          <w:szCs w:val="20"/>
          <w:vertAlign w:val="superscript"/>
        </w:rPr>
        <w:t>a</w:t>
      </w:r>
      <w:r w:rsidRPr="7E9497AF">
        <w:rPr>
          <w:rFonts w:ascii="Segoe UI" w:eastAsia="Segoe UI" w:hAnsi="Segoe UI" w:cs="Segoe UI"/>
          <w:color w:val="000000" w:themeColor="text1"/>
          <w:sz w:val="20"/>
          <w:szCs w:val="20"/>
        </w:rPr>
        <w:t>Derived</w:t>
      </w:r>
      <w:proofErr w:type="spellEnd"/>
      <w:r w:rsidRPr="7E9497AF">
        <w:rPr>
          <w:rFonts w:ascii="Segoe UI" w:eastAsia="Segoe UI" w:hAnsi="Segoe UI" w:cs="Segoe UI"/>
          <w:color w:val="000000" w:themeColor="text1"/>
          <w:sz w:val="20"/>
          <w:szCs w:val="20"/>
        </w:rPr>
        <w:t xml:space="preserve"> from </w:t>
      </w:r>
      <w:proofErr w:type="spellStart"/>
      <w:r w:rsidRPr="7E9497AF">
        <w:rPr>
          <w:rFonts w:ascii="Segoe UI" w:eastAsia="Segoe UI" w:hAnsi="Segoe UI" w:cs="Segoe UI"/>
          <w:color w:val="000000" w:themeColor="text1"/>
          <w:sz w:val="20"/>
          <w:szCs w:val="20"/>
        </w:rPr>
        <w:t>Fassnacht</w:t>
      </w:r>
      <w:proofErr w:type="spellEnd"/>
      <w:r w:rsidRPr="7E9497AF">
        <w:rPr>
          <w:rFonts w:ascii="Segoe UI" w:eastAsia="Segoe UI" w:hAnsi="Segoe UI" w:cs="Segoe UI"/>
          <w:color w:val="000000" w:themeColor="text1"/>
          <w:sz w:val="20"/>
          <w:szCs w:val="20"/>
        </w:rPr>
        <w:t xml:space="preserve"> et al 2023 [</w:t>
      </w:r>
      <w:r w:rsidR="3A15AAC5" w:rsidRPr="7E9497AF">
        <w:rPr>
          <w:rFonts w:ascii="Segoe UI" w:eastAsia="Segoe UI" w:hAnsi="Segoe UI" w:cs="Segoe UI"/>
          <w:color w:val="000000" w:themeColor="text1"/>
          <w:sz w:val="20"/>
          <w:szCs w:val="20"/>
        </w:rPr>
        <w:t>3</w:t>
      </w:r>
      <w:r w:rsidRPr="7E9497AF">
        <w:rPr>
          <w:rFonts w:ascii="Segoe UI" w:eastAsia="Segoe UI" w:hAnsi="Segoe UI" w:cs="Segoe UI"/>
          <w:color w:val="000000" w:themeColor="text1"/>
          <w:sz w:val="20"/>
          <w:szCs w:val="20"/>
        </w:rPr>
        <w:t>]</w:t>
      </w:r>
    </w:p>
    <w:p w14:paraId="5E2D9A81" w14:textId="269FF83D" w:rsidR="1B443A6B" w:rsidRDefault="1B443A6B" w:rsidP="2713BCC4">
      <w:pPr>
        <w:rPr>
          <w:rFonts w:ascii="Segoe UI" w:eastAsia="Segoe UI" w:hAnsi="Segoe UI" w:cs="Segoe UI"/>
          <w:sz w:val="20"/>
          <w:szCs w:val="20"/>
        </w:rPr>
      </w:pPr>
      <w:r w:rsidRPr="49091677">
        <w:rPr>
          <w:rFonts w:ascii="Segoe UI" w:eastAsia="Segoe UI" w:hAnsi="Segoe UI" w:cs="Segoe UI"/>
          <w:sz w:val="20"/>
          <w:szCs w:val="20"/>
        </w:rPr>
        <w:t xml:space="preserve">Abbreviations: </w:t>
      </w:r>
      <w:r w:rsidRPr="49091677">
        <w:rPr>
          <w:rFonts w:ascii="Segoe UI" w:eastAsia="Segoe UI" w:hAnsi="Segoe UI" w:cs="Segoe UI"/>
          <w:i/>
          <w:iCs/>
          <w:sz w:val="20"/>
          <w:szCs w:val="20"/>
        </w:rPr>
        <w:t>HU</w:t>
      </w:r>
      <w:r w:rsidRPr="49091677">
        <w:rPr>
          <w:rFonts w:ascii="Segoe UI" w:eastAsia="Segoe UI" w:hAnsi="Segoe UI" w:cs="Segoe UI"/>
          <w:sz w:val="20"/>
          <w:szCs w:val="20"/>
        </w:rPr>
        <w:t xml:space="preserve">, </w:t>
      </w:r>
      <w:r w:rsidR="6679E96C" w:rsidRPr="49091677">
        <w:rPr>
          <w:rFonts w:ascii="Segoe UI" w:eastAsia="Segoe UI" w:hAnsi="Segoe UI" w:cs="Segoe UI"/>
          <w:sz w:val="20"/>
          <w:szCs w:val="20"/>
        </w:rPr>
        <w:t>H</w:t>
      </w:r>
      <w:r w:rsidRPr="49091677">
        <w:rPr>
          <w:rFonts w:ascii="Segoe UI" w:eastAsia="Segoe UI" w:hAnsi="Segoe UI" w:cs="Segoe UI"/>
          <w:sz w:val="20"/>
          <w:szCs w:val="20"/>
        </w:rPr>
        <w:t>ounsfield unit</w:t>
      </w:r>
    </w:p>
    <w:p w14:paraId="6CF56A3E" w14:textId="5EE6DF9B" w:rsidR="6BA659A8" w:rsidRDefault="6BA659A8" w:rsidP="6BA659A8">
      <w:pPr>
        <w:pStyle w:val="Body"/>
        <w:spacing w:line="264" w:lineRule="auto"/>
        <w:rPr>
          <w:rFonts w:ascii="Segoe UI" w:eastAsia="Segoe UI" w:hAnsi="Segoe UI" w:cs="Segoe UI"/>
          <w:color w:val="000000" w:themeColor="text1"/>
          <w:sz w:val="16"/>
          <w:szCs w:val="16"/>
          <w:lang w:val="en-AU"/>
        </w:rPr>
      </w:pPr>
    </w:p>
    <w:p w14:paraId="2DB66356" w14:textId="25B269E5" w:rsidR="6BA659A8" w:rsidRDefault="6BA659A8" w:rsidP="6BA659A8">
      <w:pPr>
        <w:spacing w:line="264" w:lineRule="auto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sectPr w:rsidR="6BA659A8" w:rsidSect="00855E39">
      <w:pgSz w:w="11906" w:h="16838"/>
      <w:pgMar w:top="1134" w:right="720" w:bottom="1134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A5044" w14:textId="77777777" w:rsidR="00F17B92" w:rsidRDefault="00F17B92" w:rsidP="00E755E0">
      <w:r>
        <w:separator/>
      </w:r>
    </w:p>
  </w:endnote>
  <w:endnote w:type="continuationSeparator" w:id="0">
    <w:p w14:paraId="46B99ED6" w14:textId="77777777" w:rsidR="00F17B92" w:rsidRDefault="00F17B92" w:rsidP="00E75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47FBD" w14:textId="77777777" w:rsidR="00F17B92" w:rsidRDefault="00F17B92" w:rsidP="00E755E0">
      <w:r>
        <w:separator/>
      </w:r>
    </w:p>
  </w:footnote>
  <w:footnote w:type="continuationSeparator" w:id="0">
    <w:p w14:paraId="33A1F7C2" w14:textId="77777777" w:rsidR="00F17B92" w:rsidRDefault="00F17B92" w:rsidP="00E75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39"/>
    <w:rsid w:val="00012370"/>
    <w:rsid w:val="00023D46"/>
    <w:rsid w:val="00027362"/>
    <w:rsid w:val="00030B6C"/>
    <w:rsid w:val="0004065D"/>
    <w:rsid w:val="0006171E"/>
    <w:rsid w:val="00091BFC"/>
    <w:rsid w:val="000C2CC2"/>
    <w:rsid w:val="000C606E"/>
    <w:rsid w:val="000D53C6"/>
    <w:rsid w:val="000E5FAA"/>
    <w:rsid w:val="000F2999"/>
    <w:rsid w:val="000F3494"/>
    <w:rsid w:val="0011336D"/>
    <w:rsid w:val="00127BE8"/>
    <w:rsid w:val="0013467A"/>
    <w:rsid w:val="00147688"/>
    <w:rsid w:val="001559A3"/>
    <w:rsid w:val="0015AC38"/>
    <w:rsid w:val="00167C76"/>
    <w:rsid w:val="00177248"/>
    <w:rsid w:val="00181F7F"/>
    <w:rsid w:val="00192157"/>
    <w:rsid w:val="00196E26"/>
    <w:rsid w:val="001A57C4"/>
    <w:rsid w:val="001C5B84"/>
    <w:rsid w:val="001E14F1"/>
    <w:rsid w:val="001E5B9A"/>
    <w:rsid w:val="001F3D6B"/>
    <w:rsid w:val="002040A8"/>
    <w:rsid w:val="00212F4A"/>
    <w:rsid w:val="00252C57"/>
    <w:rsid w:val="00252FAC"/>
    <w:rsid w:val="00261D99"/>
    <w:rsid w:val="002A17D6"/>
    <w:rsid w:val="002A3462"/>
    <w:rsid w:val="002A405D"/>
    <w:rsid w:val="002B2EFB"/>
    <w:rsid w:val="002B6187"/>
    <w:rsid w:val="002C3526"/>
    <w:rsid w:val="002D0167"/>
    <w:rsid w:val="002E04A2"/>
    <w:rsid w:val="002E0B11"/>
    <w:rsid w:val="002E51CB"/>
    <w:rsid w:val="002F14DC"/>
    <w:rsid w:val="002F2DCD"/>
    <w:rsid w:val="00324CE2"/>
    <w:rsid w:val="00332A9A"/>
    <w:rsid w:val="00337B8D"/>
    <w:rsid w:val="00346DF5"/>
    <w:rsid w:val="003649A0"/>
    <w:rsid w:val="00385323"/>
    <w:rsid w:val="0039045C"/>
    <w:rsid w:val="003B3D73"/>
    <w:rsid w:val="003D4054"/>
    <w:rsid w:val="003E6A3F"/>
    <w:rsid w:val="003F51AE"/>
    <w:rsid w:val="00412F1A"/>
    <w:rsid w:val="00421695"/>
    <w:rsid w:val="00431E3A"/>
    <w:rsid w:val="004327D6"/>
    <w:rsid w:val="0043355C"/>
    <w:rsid w:val="00450882"/>
    <w:rsid w:val="00451AFA"/>
    <w:rsid w:val="00456882"/>
    <w:rsid w:val="00472819"/>
    <w:rsid w:val="0049553A"/>
    <w:rsid w:val="004D11BB"/>
    <w:rsid w:val="004D3776"/>
    <w:rsid w:val="004E45DB"/>
    <w:rsid w:val="004F5D2C"/>
    <w:rsid w:val="00502BC5"/>
    <w:rsid w:val="005139B4"/>
    <w:rsid w:val="005166B9"/>
    <w:rsid w:val="00516822"/>
    <w:rsid w:val="005324F8"/>
    <w:rsid w:val="0059183C"/>
    <w:rsid w:val="00592E27"/>
    <w:rsid w:val="005A5CE8"/>
    <w:rsid w:val="005C33E7"/>
    <w:rsid w:val="005D2A71"/>
    <w:rsid w:val="005D77CD"/>
    <w:rsid w:val="005E0906"/>
    <w:rsid w:val="00600494"/>
    <w:rsid w:val="00624D97"/>
    <w:rsid w:val="00634EA0"/>
    <w:rsid w:val="006504E3"/>
    <w:rsid w:val="006B3B63"/>
    <w:rsid w:val="006D3CD0"/>
    <w:rsid w:val="006D68B5"/>
    <w:rsid w:val="006E4B7A"/>
    <w:rsid w:val="007060C3"/>
    <w:rsid w:val="0071649E"/>
    <w:rsid w:val="007167E2"/>
    <w:rsid w:val="007217D8"/>
    <w:rsid w:val="00756F1C"/>
    <w:rsid w:val="00773B8E"/>
    <w:rsid w:val="00786BC7"/>
    <w:rsid w:val="007974D9"/>
    <w:rsid w:val="007A6F33"/>
    <w:rsid w:val="007E7187"/>
    <w:rsid w:val="008031E0"/>
    <w:rsid w:val="008033B4"/>
    <w:rsid w:val="008052F9"/>
    <w:rsid w:val="00805DB5"/>
    <w:rsid w:val="0080687A"/>
    <w:rsid w:val="00813F56"/>
    <w:rsid w:val="00843594"/>
    <w:rsid w:val="008505BD"/>
    <w:rsid w:val="00855E39"/>
    <w:rsid w:val="0087078C"/>
    <w:rsid w:val="008836FF"/>
    <w:rsid w:val="00883D14"/>
    <w:rsid w:val="00893147"/>
    <w:rsid w:val="008B7725"/>
    <w:rsid w:val="008C0BEC"/>
    <w:rsid w:val="008C157E"/>
    <w:rsid w:val="008D0877"/>
    <w:rsid w:val="008D1A51"/>
    <w:rsid w:val="008D350C"/>
    <w:rsid w:val="008F4B9F"/>
    <w:rsid w:val="00935EB8"/>
    <w:rsid w:val="00941B9A"/>
    <w:rsid w:val="0094349A"/>
    <w:rsid w:val="00943F7F"/>
    <w:rsid w:val="00961BCC"/>
    <w:rsid w:val="00966DBA"/>
    <w:rsid w:val="00976170"/>
    <w:rsid w:val="00981CE7"/>
    <w:rsid w:val="009937A3"/>
    <w:rsid w:val="009B4918"/>
    <w:rsid w:val="009B5794"/>
    <w:rsid w:val="009C44A6"/>
    <w:rsid w:val="009D385E"/>
    <w:rsid w:val="009E4653"/>
    <w:rsid w:val="00A07279"/>
    <w:rsid w:val="00A10058"/>
    <w:rsid w:val="00A203E3"/>
    <w:rsid w:val="00A2345C"/>
    <w:rsid w:val="00A239DA"/>
    <w:rsid w:val="00A26B4A"/>
    <w:rsid w:val="00A315D7"/>
    <w:rsid w:val="00A3237F"/>
    <w:rsid w:val="00A40073"/>
    <w:rsid w:val="00A466C3"/>
    <w:rsid w:val="00A62B3C"/>
    <w:rsid w:val="00A74E61"/>
    <w:rsid w:val="00A80E9E"/>
    <w:rsid w:val="00A81861"/>
    <w:rsid w:val="00A83575"/>
    <w:rsid w:val="00A9022C"/>
    <w:rsid w:val="00A9028D"/>
    <w:rsid w:val="00AA5F51"/>
    <w:rsid w:val="00AB5750"/>
    <w:rsid w:val="00AC5420"/>
    <w:rsid w:val="00AD0E29"/>
    <w:rsid w:val="00AE1CF1"/>
    <w:rsid w:val="00AF5644"/>
    <w:rsid w:val="00B06E64"/>
    <w:rsid w:val="00B4749F"/>
    <w:rsid w:val="00B63920"/>
    <w:rsid w:val="00B6734B"/>
    <w:rsid w:val="00B74359"/>
    <w:rsid w:val="00B8536A"/>
    <w:rsid w:val="00B925AA"/>
    <w:rsid w:val="00B95585"/>
    <w:rsid w:val="00BA3C08"/>
    <w:rsid w:val="00BA4D0D"/>
    <w:rsid w:val="00BA65B3"/>
    <w:rsid w:val="00BB0DEB"/>
    <w:rsid w:val="00BC02F7"/>
    <w:rsid w:val="00BC3916"/>
    <w:rsid w:val="00BC5988"/>
    <w:rsid w:val="00BD4A33"/>
    <w:rsid w:val="00BF16E7"/>
    <w:rsid w:val="00BF4202"/>
    <w:rsid w:val="00C05BD8"/>
    <w:rsid w:val="00C2706A"/>
    <w:rsid w:val="00C44125"/>
    <w:rsid w:val="00C4569B"/>
    <w:rsid w:val="00C6010A"/>
    <w:rsid w:val="00C645CF"/>
    <w:rsid w:val="00C97942"/>
    <w:rsid w:val="00CB4EB8"/>
    <w:rsid w:val="00CC4A33"/>
    <w:rsid w:val="00CD6D06"/>
    <w:rsid w:val="00CF72E0"/>
    <w:rsid w:val="00D0419C"/>
    <w:rsid w:val="00D25E4B"/>
    <w:rsid w:val="00D370EF"/>
    <w:rsid w:val="00D62812"/>
    <w:rsid w:val="00D634DB"/>
    <w:rsid w:val="00D651E3"/>
    <w:rsid w:val="00DB4D18"/>
    <w:rsid w:val="00E4179B"/>
    <w:rsid w:val="00E426D6"/>
    <w:rsid w:val="00E4672B"/>
    <w:rsid w:val="00E51C69"/>
    <w:rsid w:val="00E562E1"/>
    <w:rsid w:val="00E6301B"/>
    <w:rsid w:val="00E632A5"/>
    <w:rsid w:val="00E755E0"/>
    <w:rsid w:val="00E83E45"/>
    <w:rsid w:val="00E87228"/>
    <w:rsid w:val="00E918EB"/>
    <w:rsid w:val="00E92A1D"/>
    <w:rsid w:val="00EA029C"/>
    <w:rsid w:val="00EB2459"/>
    <w:rsid w:val="00EB352B"/>
    <w:rsid w:val="00ED68DE"/>
    <w:rsid w:val="00EE5613"/>
    <w:rsid w:val="00EF1808"/>
    <w:rsid w:val="00F10FEA"/>
    <w:rsid w:val="00F17B92"/>
    <w:rsid w:val="00F242C6"/>
    <w:rsid w:val="00F3275D"/>
    <w:rsid w:val="00F41233"/>
    <w:rsid w:val="00F7538E"/>
    <w:rsid w:val="00F75BE9"/>
    <w:rsid w:val="00F80045"/>
    <w:rsid w:val="00F93C79"/>
    <w:rsid w:val="00F95BDF"/>
    <w:rsid w:val="00FA5D46"/>
    <w:rsid w:val="00FC0616"/>
    <w:rsid w:val="00FC1507"/>
    <w:rsid w:val="00FC5A30"/>
    <w:rsid w:val="0103F957"/>
    <w:rsid w:val="013EA8E4"/>
    <w:rsid w:val="01FBFBFC"/>
    <w:rsid w:val="02FBA9E4"/>
    <w:rsid w:val="03034700"/>
    <w:rsid w:val="0400CE51"/>
    <w:rsid w:val="0469EC83"/>
    <w:rsid w:val="04984DB7"/>
    <w:rsid w:val="05327F4B"/>
    <w:rsid w:val="0566A52F"/>
    <w:rsid w:val="05F10AD6"/>
    <w:rsid w:val="06910C30"/>
    <w:rsid w:val="06B2DA36"/>
    <w:rsid w:val="0715194C"/>
    <w:rsid w:val="0782CBA3"/>
    <w:rsid w:val="07994E1B"/>
    <w:rsid w:val="079B585C"/>
    <w:rsid w:val="07C2EF80"/>
    <w:rsid w:val="083A25BB"/>
    <w:rsid w:val="086C4FEB"/>
    <w:rsid w:val="09441F34"/>
    <w:rsid w:val="098DC568"/>
    <w:rsid w:val="09DCC693"/>
    <w:rsid w:val="0A0FF3D3"/>
    <w:rsid w:val="0AE1C117"/>
    <w:rsid w:val="0BD6519C"/>
    <w:rsid w:val="0C8119EB"/>
    <w:rsid w:val="0C909F1E"/>
    <w:rsid w:val="0C92E5FD"/>
    <w:rsid w:val="0D2D6B5B"/>
    <w:rsid w:val="0D3006C4"/>
    <w:rsid w:val="0DA0077F"/>
    <w:rsid w:val="0F0489F7"/>
    <w:rsid w:val="0F11F848"/>
    <w:rsid w:val="0FDBD8B5"/>
    <w:rsid w:val="103CB5F4"/>
    <w:rsid w:val="10D90A36"/>
    <w:rsid w:val="11A90AB0"/>
    <w:rsid w:val="11AC11ED"/>
    <w:rsid w:val="11DE2CB7"/>
    <w:rsid w:val="126AB36C"/>
    <w:rsid w:val="12EAB5E0"/>
    <w:rsid w:val="13E329A5"/>
    <w:rsid w:val="140998F0"/>
    <w:rsid w:val="14BD7B93"/>
    <w:rsid w:val="14EB3A99"/>
    <w:rsid w:val="16174937"/>
    <w:rsid w:val="169FF77F"/>
    <w:rsid w:val="16CBA1FF"/>
    <w:rsid w:val="16E63210"/>
    <w:rsid w:val="16E96134"/>
    <w:rsid w:val="1725DF66"/>
    <w:rsid w:val="178752DD"/>
    <w:rsid w:val="18217030"/>
    <w:rsid w:val="18DB9322"/>
    <w:rsid w:val="19752622"/>
    <w:rsid w:val="199DF1C2"/>
    <w:rsid w:val="19C89B96"/>
    <w:rsid w:val="19E95D4D"/>
    <w:rsid w:val="1A7995AB"/>
    <w:rsid w:val="1A9A61F8"/>
    <w:rsid w:val="1B443A6B"/>
    <w:rsid w:val="1B5BA881"/>
    <w:rsid w:val="1BB83EA3"/>
    <w:rsid w:val="1C0CF955"/>
    <w:rsid w:val="1C3693FF"/>
    <w:rsid w:val="1CD322FA"/>
    <w:rsid w:val="1D21FC0C"/>
    <w:rsid w:val="1D29270C"/>
    <w:rsid w:val="1E5B9021"/>
    <w:rsid w:val="1EBECD6E"/>
    <w:rsid w:val="1ECE58C6"/>
    <w:rsid w:val="1EDCBF9C"/>
    <w:rsid w:val="1F9CC48D"/>
    <w:rsid w:val="1FD48DC8"/>
    <w:rsid w:val="20C003DA"/>
    <w:rsid w:val="20CE0DDB"/>
    <w:rsid w:val="20D26E88"/>
    <w:rsid w:val="215C00B9"/>
    <w:rsid w:val="218548C1"/>
    <w:rsid w:val="218730C2"/>
    <w:rsid w:val="219D4B43"/>
    <w:rsid w:val="2385E5A1"/>
    <w:rsid w:val="2487AB2B"/>
    <w:rsid w:val="2596DB53"/>
    <w:rsid w:val="25CC5EAA"/>
    <w:rsid w:val="25DE7FC0"/>
    <w:rsid w:val="25F58A14"/>
    <w:rsid w:val="26A63994"/>
    <w:rsid w:val="26F22F76"/>
    <w:rsid w:val="26F7ABB7"/>
    <w:rsid w:val="2713BCC4"/>
    <w:rsid w:val="273B57F7"/>
    <w:rsid w:val="278FF094"/>
    <w:rsid w:val="2866709A"/>
    <w:rsid w:val="287EBDD9"/>
    <w:rsid w:val="28C44957"/>
    <w:rsid w:val="2930B965"/>
    <w:rsid w:val="2981C0AB"/>
    <w:rsid w:val="2A752253"/>
    <w:rsid w:val="2A7E0022"/>
    <w:rsid w:val="2A9DF825"/>
    <w:rsid w:val="2AD843F1"/>
    <w:rsid w:val="2AEC9170"/>
    <w:rsid w:val="2AEE2C08"/>
    <w:rsid w:val="2B00CF84"/>
    <w:rsid w:val="2B9F4C61"/>
    <w:rsid w:val="2BD19CE2"/>
    <w:rsid w:val="2BE7EF90"/>
    <w:rsid w:val="2BEED10F"/>
    <w:rsid w:val="2BF16EC4"/>
    <w:rsid w:val="2C3004DF"/>
    <w:rsid w:val="2C33C44A"/>
    <w:rsid w:val="2C5973D3"/>
    <w:rsid w:val="2CD12B3D"/>
    <w:rsid w:val="2D60CF99"/>
    <w:rsid w:val="2D954D7C"/>
    <w:rsid w:val="2E15D809"/>
    <w:rsid w:val="2E4B83FC"/>
    <w:rsid w:val="2E768C4D"/>
    <w:rsid w:val="2F3F6282"/>
    <w:rsid w:val="2FE06126"/>
    <w:rsid w:val="300B9BAF"/>
    <w:rsid w:val="30333744"/>
    <w:rsid w:val="304B2A54"/>
    <w:rsid w:val="30A8EB0D"/>
    <w:rsid w:val="312797C9"/>
    <w:rsid w:val="31ADEA32"/>
    <w:rsid w:val="31F50F5A"/>
    <w:rsid w:val="3271473E"/>
    <w:rsid w:val="32BFA512"/>
    <w:rsid w:val="32FAA488"/>
    <w:rsid w:val="33015CCD"/>
    <w:rsid w:val="33080100"/>
    <w:rsid w:val="333D1B93"/>
    <w:rsid w:val="33770ADA"/>
    <w:rsid w:val="33D84B28"/>
    <w:rsid w:val="33DC3F1C"/>
    <w:rsid w:val="3402DB3F"/>
    <w:rsid w:val="347451FC"/>
    <w:rsid w:val="34B2F5C7"/>
    <w:rsid w:val="35680953"/>
    <w:rsid w:val="36253AB5"/>
    <w:rsid w:val="36D37332"/>
    <w:rsid w:val="37024512"/>
    <w:rsid w:val="370B1DB2"/>
    <w:rsid w:val="37892984"/>
    <w:rsid w:val="379AAAD9"/>
    <w:rsid w:val="37F228B3"/>
    <w:rsid w:val="38098821"/>
    <w:rsid w:val="39554B8A"/>
    <w:rsid w:val="39BDE38A"/>
    <w:rsid w:val="3A15AAC5"/>
    <w:rsid w:val="3A1A9773"/>
    <w:rsid w:val="3A34F78F"/>
    <w:rsid w:val="3B16F474"/>
    <w:rsid w:val="3BAAD350"/>
    <w:rsid w:val="3C5FDCEF"/>
    <w:rsid w:val="3C6820E9"/>
    <w:rsid w:val="3C6BE209"/>
    <w:rsid w:val="3D477C50"/>
    <w:rsid w:val="3D9C0ACD"/>
    <w:rsid w:val="3DB87E9B"/>
    <w:rsid w:val="3DCDBDD0"/>
    <w:rsid w:val="3DD4060C"/>
    <w:rsid w:val="3E2B8D02"/>
    <w:rsid w:val="3E8FBEA1"/>
    <w:rsid w:val="3EE009F1"/>
    <w:rsid w:val="3F25CFCF"/>
    <w:rsid w:val="3FC3D804"/>
    <w:rsid w:val="400A1A7B"/>
    <w:rsid w:val="40A8D620"/>
    <w:rsid w:val="410F4690"/>
    <w:rsid w:val="41353B68"/>
    <w:rsid w:val="41535370"/>
    <w:rsid w:val="41CF95C0"/>
    <w:rsid w:val="41F5B287"/>
    <w:rsid w:val="42BBD950"/>
    <w:rsid w:val="431D26A3"/>
    <w:rsid w:val="432ECDB3"/>
    <w:rsid w:val="436A09FF"/>
    <w:rsid w:val="43A208A5"/>
    <w:rsid w:val="441DC6FB"/>
    <w:rsid w:val="4480175E"/>
    <w:rsid w:val="44E9F51D"/>
    <w:rsid w:val="4550AD62"/>
    <w:rsid w:val="46619317"/>
    <w:rsid w:val="466D2BA7"/>
    <w:rsid w:val="46863BED"/>
    <w:rsid w:val="47544C0D"/>
    <w:rsid w:val="478ECFDF"/>
    <w:rsid w:val="48ED36C6"/>
    <w:rsid w:val="49091677"/>
    <w:rsid w:val="49F30A4F"/>
    <w:rsid w:val="4A25EB5C"/>
    <w:rsid w:val="4B5769EC"/>
    <w:rsid w:val="4C7D8B78"/>
    <w:rsid w:val="4CB4EC4F"/>
    <w:rsid w:val="4CD00046"/>
    <w:rsid w:val="4CDD1E0D"/>
    <w:rsid w:val="4DA3C5A1"/>
    <w:rsid w:val="4DB5B7CB"/>
    <w:rsid w:val="4DEA7F4C"/>
    <w:rsid w:val="4E23B6DD"/>
    <w:rsid w:val="4EF68643"/>
    <w:rsid w:val="4F2B8773"/>
    <w:rsid w:val="4F38E418"/>
    <w:rsid w:val="4F5EEFD8"/>
    <w:rsid w:val="4F6D5E6D"/>
    <w:rsid w:val="4F7E6842"/>
    <w:rsid w:val="4FE0EEC5"/>
    <w:rsid w:val="5089A5E0"/>
    <w:rsid w:val="5126222E"/>
    <w:rsid w:val="51636B71"/>
    <w:rsid w:val="517EF51E"/>
    <w:rsid w:val="5232EAC8"/>
    <w:rsid w:val="52632B0C"/>
    <w:rsid w:val="5274CE26"/>
    <w:rsid w:val="52DD031E"/>
    <w:rsid w:val="530CBCB8"/>
    <w:rsid w:val="549D92FF"/>
    <w:rsid w:val="54A91A10"/>
    <w:rsid w:val="551D1FC2"/>
    <w:rsid w:val="56A394BF"/>
    <w:rsid w:val="56DB30C0"/>
    <w:rsid w:val="575183E5"/>
    <w:rsid w:val="576BEE89"/>
    <w:rsid w:val="5816AA38"/>
    <w:rsid w:val="58C7D7E8"/>
    <w:rsid w:val="58E11813"/>
    <w:rsid w:val="59CE40D8"/>
    <w:rsid w:val="59CF2305"/>
    <w:rsid w:val="5A4D7798"/>
    <w:rsid w:val="5AD6E8DE"/>
    <w:rsid w:val="5B0559D4"/>
    <w:rsid w:val="5B420909"/>
    <w:rsid w:val="5B4694D0"/>
    <w:rsid w:val="5B72602D"/>
    <w:rsid w:val="5BC299FF"/>
    <w:rsid w:val="5BD5282B"/>
    <w:rsid w:val="5BE8DCB0"/>
    <w:rsid w:val="5C148A5B"/>
    <w:rsid w:val="5C26BA8A"/>
    <w:rsid w:val="5CC4F191"/>
    <w:rsid w:val="5D4AEA5B"/>
    <w:rsid w:val="5D8BBA18"/>
    <w:rsid w:val="5DADD6D7"/>
    <w:rsid w:val="5E7027E5"/>
    <w:rsid w:val="5E733A74"/>
    <w:rsid w:val="5EFE5B9B"/>
    <w:rsid w:val="5F24AA68"/>
    <w:rsid w:val="5FFDEEB2"/>
    <w:rsid w:val="6061AAFD"/>
    <w:rsid w:val="6084540F"/>
    <w:rsid w:val="60D04BCB"/>
    <w:rsid w:val="610D5B20"/>
    <w:rsid w:val="617657E6"/>
    <w:rsid w:val="6220A079"/>
    <w:rsid w:val="6268EBEA"/>
    <w:rsid w:val="62A48EFD"/>
    <w:rsid w:val="62B8BA4F"/>
    <w:rsid w:val="634F96AA"/>
    <w:rsid w:val="6355EEEE"/>
    <w:rsid w:val="636BD56C"/>
    <w:rsid w:val="63709109"/>
    <w:rsid w:val="63BA9D08"/>
    <w:rsid w:val="63EC0B64"/>
    <w:rsid w:val="6409D467"/>
    <w:rsid w:val="640FE70F"/>
    <w:rsid w:val="64515EE1"/>
    <w:rsid w:val="6457171E"/>
    <w:rsid w:val="64758AB1"/>
    <w:rsid w:val="64758DBA"/>
    <w:rsid w:val="65BA2AD1"/>
    <w:rsid w:val="65FE0E95"/>
    <w:rsid w:val="6629C9D7"/>
    <w:rsid w:val="663B1D3A"/>
    <w:rsid w:val="6644275A"/>
    <w:rsid w:val="6679E96C"/>
    <w:rsid w:val="67727F8E"/>
    <w:rsid w:val="67B4189B"/>
    <w:rsid w:val="68E753C8"/>
    <w:rsid w:val="6967364B"/>
    <w:rsid w:val="696796E6"/>
    <w:rsid w:val="69A7B884"/>
    <w:rsid w:val="6A0949DA"/>
    <w:rsid w:val="6A0E1632"/>
    <w:rsid w:val="6A1D60D5"/>
    <w:rsid w:val="6BA659A8"/>
    <w:rsid w:val="6BAFFBEA"/>
    <w:rsid w:val="6BD48137"/>
    <w:rsid w:val="6C173D12"/>
    <w:rsid w:val="6C2D1D67"/>
    <w:rsid w:val="6C4BAE7F"/>
    <w:rsid w:val="6C885504"/>
    <w:rsid w:val="6CF1AE21"/>
    <w:rsid w:val="6D002858"/>
    <w:rsid w:val="6D2CD1AA"/>
    <w:rsid w:val="6EDF241A"/>
    <w:rsid w:val="6EEDEFB2"/>
    <w:rsid w:val="6EFB634B"/>
    <w:rsid w:val="703D4D16"/>
    <w:rsid w:val="70C1F1CB"/>
    <w:rsid w:val="7113ABF4"/>
    <w:rsid w:val="71435C6D"/>
    <w:rsid w:val="717DA0BE"/>
    <w:rsid w:val="71BBD78B"/>
    <w:rsid w:val="71DA2FDC"/>
    <w:rsid w:val="722ECCB0"/>
    <w:rsid w:val="725435BE"/>
    <w:rsid w:val="727906C7"/>
    <w:rsid w:val="727E64EC"/>
    <w:rsid w:val="72A9FED7"/>
    <w:rsid w:val="72EBC72C"/>
    <w:rsid w:val="73D97069"/>
    <w:rsid w:val="74216530"/>
    <w:rsid w:val="744D104D"/>
    <w:rsid w:val="74AE1367"/>
    <w:rsid w:val="7503F98D"/>
    <w:rsid w:val="7532B4B4"/>
    <w:rsid w:val="754717DF"/>
    <w:rsid w:val="75889937"/>
    <w:rsid w:val="76053D00"/>
    <w:rsid w:val="76279BA7"/>
    <w:rsid w:val="764239BA"/>
    <w:rsid w:val="76B8C838"/>
    <w:rsid w:val="77059793"/>
    <w:rsid w:val="7792AD07"/>
    <w:rsid w:val="785F1486"/>
    <w:rsid w:val="7905CF98"/>
    <w:rsid w:val="79141993"/>
    <w:rsid w:val="7958BC6B"/>
    <w:rsid w:val="797128F4"/>
    <w:rsid w:val="79AA348E"/>
    <w:rsid w:val="79AB8A9F"/>
    <w:rsid w:val="79D13016"/>
    <w:rsid w:val="7AD1E5F8"/>
    <w:rsid w:val="7AED3C1E"/>
    <w:rsid w:val="7B4D7F88"/>
    <w:rsid w:val="7B89C3C7"/>
    <w:rsid w:val="7BAAC02E"/>
    <w:rsid w:val="7BCF096E"/>
    <w:rsid w:val="7C7E565A"/>
    <w:rsid w:val="7CA6DB7C"/>
    <w:rsid w:val="7D61E5E4"/>
    <w:rsid w:val="7D783F09"/>
    <w:rsid w:val="7DBCB059"/>
    <w:rsid w:val="7DEC7FD6"/>
    <w:rsid w:val="7E008DD2"/>
    <w:rsid w:val="7E015B2B"/>
    <w:rsid w:val="7E054501"/>
    <w:rsid w:val="7E9497AF"/>
    <w:rsid w:val="7EDBE848"/>
    <w:rsid w:val="7F2FBE06"/>
    <w:rsid w:val="7F7F8349"/>
    <w:rsid w:val="7F928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9D0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E3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E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E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5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E39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5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E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5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E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5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E39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E3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855E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55E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E39"/>
    <w:rPr>
      <w:rFonts w:ascii="Times New Roman" w:eastAsia="Arial Unicode MS" w:hAnsi="Times New Roman" w:cs="Times New Roman"/>
      <w:kern w:val="0"/>
      <w:sz w:val="20"/>
      <w:szCs w:val="20"/>
      <w:bdr w:val="nil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55E39"/>
    <w:rPr>
      <w:sz w:val="16"/>
      <w:szCs w:val="16"/>
    </w:rPr>
  </w:style>
  <w:style w:type="paragraph" w:styleId="Revision">
    <w:name w:val="Revision"/>
    <w:hidden/>
    <w:uiPriority w:val="99"/>
    <w:semiHidden/>
    <w:rsid w:val="006E4B7A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B7A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755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E0"/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55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E0"/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customStyle="1" w:styleId="TableStyle1A">
    <w:name w:val="Table Style 1 A"/>
    <w:basedOn w:val="Normal"/>
    <w:uiPriority w:val="1"/>
    <w:rsid w:val="2C3004DF"/>
    <w:rPr>
      <w:rFonts w:asciiTheme="minorHAnsi" w:eastAsiaTheme="minorEastAsia" w:hAnsiTheme="minorHAnsi" w:cstheme="minorBidi"/>
      <w:b/>
      <w:bCs/>
      <w:color w:val="000000" w:themeColor="text1"/>
      <w:sz w:val="20"/>
      <w:szCs w:val="20"/>
      <w:lang w:val="it-IT" w:eastAsia="en-AU"/>
    </w:rPr>
  </w:style>
  <w:style w:type="paragraph" w:customStyle="1" w:styleId="TableStyle2A">
    <w:name w:val="Table Style 2 A"/>
    <w:basedOn w:val="Normal"/>
    <w:uiPriority w:val="1"/>
    <w:rsid w:val="2C3004DF"/>
    <w:rPr>
      <w:rFonts w:asciiTheme="minorHAnsi" w:eastAsiaTheme="minorEastAsia" w:hAnsiTheme="minorHAnsi" w:cstheme="minorBidi"/>
      <w:color w:val="000000" w:themeColor="text1"/>
      <w:sz w:val="20"/>
      <w:szCs w:val="20"/>
      <w:lang w:val="en-US" w:eastAsia="en-AU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5T13:47:00Z</dcterms:created>
  <dcterms:modified xsi:type="dcterms:W3CDTF">2025-06-15T13:47:00Z</dcterms:modified>
</cp:coreProperties>
</file>